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67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309"/>
        <w:gridCol w:w="2565"/>
        <w:gridCol w:w="2565"/>
        <w:gridCol w:w="2426"/>
      </w:tblGrid>
      <w:tr w:rsidR="009F0819" w:rsidRPr="009C6F01" w14:paraId="492DF872" w14:textId="77777777" w:rsidTr="0048336A">
        <w:trPr>
          <w:trHeight w:val="423"/>
        </w:trPr>
        <w:tc>
          <w:tcPr>
            <w:tcW w:w="2063" w:type="pct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90B49" w14:textId="065BDD81" w:rsidR="009F0819" w:rsidRPr="009C6F01" w:rsidRDefault="009F0819" w:rsidP="00C9475A">
            <w:pPr>
              <w:spacing w:line="259" w:lineRule="auto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94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07" w:type="dxa"/>
              <w:left w:w="214" w:type="dxa"/>
              <w:bottom w:w="107" w:type="dxa"/>
              <w:right w:w="214" w:type="dxa"/>
            </w:tcMar>
            <w:vAlign w:val="center"/>
          </w:tcPr>
          <w:p w14:paraId="614F034D" w14:textId="4D450DB9" w:rsidR="009F0819" w:rsidRPr="009C6F01" w:rsidRDefault="009F0819" w:rsidP="00C9475A">
            <w:pPr>
              <w:spacing w:line="259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C-806</w:t>
            </w:r>
          </w:p>
        </w:tc>
        <w:tc>
          <w:tcPr>
            <w:tcW w:w="943" w:type="pct"/>
            <w:vMerge w:val="restart"/>
            <w:tcBorders>
              <w:top w:val="single" w:sz="4" w:space="0" w:color="000000" w:themeColor="text1"/>
              <w:left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07" w:type="dxa"/>
              <w:left w:w="214" w:type="dxa"/>
              <w:bottom w:w="107" w:type="dxa"/>
              <w:right w:w="214" w:type="dxa"/>
            </w:tcMar>
            <w:vAlign w:val="center"/>
          </w:tcPr>
          <w:p w14:paraId="01AEC88F" w14:textId="77777777" w:rsidR="009F0819" w:rsidRPr="009C6F01" w:rsidRDefault="009F0819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Placebo</w:t>
            </w:r>
          </w:p>
          <w:p w14:paraId="2950DA36" w14:textId="5DC01F6F" w:rsidR="009F0819" w:rsidRPr="009C6F01" w:rsidRDefault="0048336A" w:rsidP="00C9475A">
            <w:pPr>
              <w:spacing w:line="259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N</w:t>
            </w:r>
            <w:r w:rsidR="009F0819"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=11</w:t>
            </w:r>
          </w:p>
        </w:tc>
      </w:tr>
      <w:tr w:rsidR="009F0819" w:rsidRPr="009C6F01" w14:paraId="275944AB" w14:textId="77777777" w:rsidTr="007370F3">
        <w:trPr>
          <w:trHeight w:val="423"/>
        </w:trPr>
        <w:tc>
          <w:tcPr>
            <w:tcW w:w="2063" w:type="pct"/>
            <w:vMerge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10AC7" w14:textId="77777777" w:rsidR="009F0819" w:rsidRPr="009C6F01" w:rsidRDefault="009F0819" w:rsidP="00C9475A">
            <w:pPr>
              <w:spacing w:line="259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07" w:type="dxa"/>
              <w:left w:w="214" w:type="dxa"/>
              <w:bottom w:w="107" w:type="dxa"/>
              <w:right w:w="214" w:type="dxa"/>
            </w:tcMar>
            <w:vAlign w:val="center"/>
            <w:hideMark/>
          </w:tcPr>
          <w:p w14:paraId="54273435" w14:textId="77777777" w:rsidR="009F0819" w:rsidRPr="009C6F01" w:rsidRDefault="009F0819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200</w:t>
            </w: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mg BID</w:t>
            </w:r>
          </w:p>
          <w:p w14:paraId="7F0AACC4" w14:textId="03A63D94" w:rsidR="009F0819" w:rsidRPr="009C6F01" w:rsidRDefault="0048336A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N</w:t>
            </w:r>
            <w:r w:rsidR="009F0819"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=13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BFBFBF" w:themeFill="background1" w:themeFillShade="BF"/>
            <w:tcMar>
              <w:top w:w="107" w:type="dxa"/>
              <w:left w:w="214" w:type="dxa"/>
              <w:bottom w:w="107" w:type="dxa"/>
              <w:right w:w="214" w:type="dxa"/>
            </w:tcMar>
            <w:vAlign w:val="center"/>
            <w:hideMark/>
          </w:tcPr>
          <w:p w14:paraId="5792E166" w14:textId="77777777" w:rsidR="009F0819" w:rsidRPr="009C6F01" w:rsidRDefault="009F0819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800</w:t>
            </w: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mg BID</w:t>
            </w:r>
          </w:p>
          <w:p w14:paraId="38DDEC2F" w14:textId="066D5E64" w:rsidR="009F0819" w:rsidRPr="009C6F01" w:rsidRDefault="0048336A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N</w:t>
            </w:r>
            <w:r w:rsidR="009F0819"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=8</w:t>
            </w:r>
          </w:p>
        </w:tc>
        <w:tc>
          <w:tcPr>
            <w:tcW w:w="943" w:type="pct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107" w:type="dxa"/>
              <w:left w:w="214" w:type="dxa"/>
              <w:bottom w:w="107" w:type="dxa"/>
              <w:right w:w="214" w:type="dxa"/>
            </w:tcMar>
            <w:vAlign w:val="center"/>
            <w:hideMark/>
          </w:tcPr>
          <w:p w14:paraId="2C0FE454" w14:textId="77777777" w:rsidR="009F0819" w:rsidRPr="009C6F01" w:rsidRDefault="009F0819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48336A" w:rsidRPr="009C6F01" w14:paraId="6E6E9E1B" w14:textId="77777777" w:rsidTr="007370F3">
        <w:trPr>
          <w:trHeight w:val="324"/>
        </w:trPr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283C62" w14:textId="0E78618F" w:rsidR="0048336A" w:rsidRPr="009F0819" w:rsidRDefault="0048336A" w:rsidP="007370F3">
            <w:pPr>
              <w:spacing w:line="259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umber of subjects included in the analysis n (%)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A1610D" w14:textId="790DB0D4" w:rsidR="0048336A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0 (76.9)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152DAE" w14:textId="3A2A3F6F" w:rsidR="0048336A" w:rsidRPr="009C6F01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862CBA" w14:textId="172BD3F7" w:rsidR="0048336A" w:rsidRPr="009C6F01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0 (90.9)</w:t>
            </w:r>
          </w:p>
        </w:tc>
      </w:tr>
      <w:tr w:rsidR="0048336A" w:rsidRPr="009C6F01" w14:paraId="2B6425A2" w14:textId="77777777" w:rsidTr="007370F3">
        <w:trPr>
          <w:trHeight w:val="324"/>
        </w:trPr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C0F17" w14:textId="27FEC6C4" w:rsidR="0048336A" w:rsidRPr="009C6F01" w:rsidRDefault="0048336A" w:rsidP="007370F3">
            <w:pPr>
              <w:spacing w:line="259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F0819">
              <w:rPr>
                <w:rFonts w:ascii="Tahoma" w:hAnsi="Tahoma" w:cs="Tahoma"/>
                <w:sz w:val="20"/>
                <w:szCs w:val="20"/>
                <w:lang w:val="en-US"/>
              </w:rPr>
              <w:t xml:space="preserve">Adjusted treatment </w:t>
            </w:r>
            <w:proofErr w:type="gramStart"/>
            <w:r w:rsidRPr="009F0819">
              <w:rPr>
                <w:rFonts w:ascii="Tahoma" w:hAnsi="Tahoma" w:cs="Tahoma"/>
                <w:sz w:val="20"/>
                <w:szCs w:val="20"/>
                <w:lang w:val="en-US"/>
              </w:rPr>
              <w:t>mean</w:t>
            </w:r>
            <w:proofErr w:type="gramEnd"/>
            <w:r w:rsidRPr="009F0819">
              <w:rPr>
                <w:rFonts w:ascii="Tahoma" w:hAnsi="Tahoma" w:cs="Tahoma"/>
                <w:sz w:val="20"/>
                <w:szCs w:val="20"/>
                <w:lang w:val="en-US"/>
              </w:rPr>
              <w:t xml:space="preserve"> (LS Mean) at Day 29</w:t>
            </w:r>
            <w:r w:rsidR="00A17801" w:rsidRPr="00A17801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BBD53" w14:textId="1D45BEBC" w:rsidR="0048336A" w:rsidRPr="009C6F01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5.74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AD611" w14:textId="0404BD9E" w:rsidR="0048336A" w:rsidRPr="009C6F01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3.80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93283" w14:textId="73972F55" w:rsidR="0048336A" w:rsidRPr="009C6F01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5.86</w:t>
            </w:r>
          </w:p>
        </w:tc>
      </w:tr>
      <w:tr w:rsidR="0048336A" w:rsidRPr="009C6F01" w14:paraId="590FCF98" w14:textId="77777777" w:rsidTr="007370F3">
        <w:trPr>
          <w:trHeight w:val="324"/>
        </w:trPr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49044" w14:textId="358C2713" w:rsidR="0048336A" w:rsidRPr="009C6F01" w:rsidRDefault="0048336A" w:rsidP="007370F3">
            <w:pPr>
              <w:spacing w:line="259" w:lineRule="auto"/>
              <w:ind w:left="72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F676F" w14:textId="17B306BE" w:rsidR="0048336A" w:rsidRPr="009C6F01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FC1EC" w14:textId="709CC644" w:rsidR="0048336A" w:rsidRPr="009C6F01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D7B31" w14:textId="77AD3529" w:rsidR="0048336A" w:rsidRPr="009C6F01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344</w:t>
            </w:r>
          </w:p>
        </w:tc>
      </w:tr>
      <w:tr w:rsidR="0048336A" w:rsidRPr="009C6F01" w14:paraId="37D94F64" w14:textId="77777777" w:rsidTr="007370F3">
        <w:trPr>
          <w:trHeight w:val="324"/>
        </w:trPr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BEA63" w14:textId="77F35AA7" w:rsidR="0048336A" w:rsidRPr="009C6F01" w:rsidRDefault="0048336A" w:rsidP="007370F3">
            <w:pPr>
              <w:spacing w:line="259" w:lineRule="auto"/>
              <w:ind w:left="72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7BAE95" w14:textId="430EEB30" w:rsidR="0048336A" w:rsidRPr="009C6F01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5.026, 6.451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E56311" w14:textId="496F0CC6" w:rsidR="0048336A" w:rsidRPr="009C6F01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.951, 4.654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792C0E" w14:textId="3DB5753E" w:rsidR="0048336A" w:rsidRPr="009C6F01" w:rsidRDefault="0048336A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5.148, 6.571</w:t>
            </w:r>
          </w:p>
        </w:tc>
      </w:tr>
      <w:tr w:rsidR="0048336A" w:rsidRPr="009C6F01" w14:paraId="53E2203F" w14:textId="77777777" w:rsidTr="007370F3">
        <w:trPr>
          <w:trHeight w:val="324"/>
        </w:trPr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34818" w14:textId="04C1EA53" w:rsidR="0048336A" w:rsidRDefault="0048336A" w:rsidP="007370F3">
            <w:pPr>
              <w:spacing w:line="259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djusted percentage change from baseline</w:t>
            </w:r>
            <w:r w:rsidR="00A17801" w:rsidRPr="00A17801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1AB7D" w14:textId="52DB10E6" w:rsidR="0048336A" w:rsidRDefault="006C336C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−</w:t>
            </w:r>
            <w:r w:rsidR="0048336A">
              <w:rPr>
                <w:rFonts w:ascii="Tahoma" w:hAnsi="Tahoma" w:cs="Tahoma"/>
                <w:sz w:val="20"/>
                <w:szCs w:val="20"/>
                <w:lang w:val="en-US"/>
              </w:rPr>
              <w:t>15.05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CD465" w14:textId="39243194" w:rsidR="0048336A" w:rsidRDefault="006C336C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−</w:t>
            </w:r>
            <w:r w:rsidR="0048336A">
              <w:rPr>
                <w:rFonts w:ascii="Tahoma" w:hAnsi="Tahoma" w:cs="Tahoma"/>
                <w:sz w:val="20"/>
                <w:szCs w:val="20"/>
                <w:lang w:val="en-US"/>
              </w:rPr>
              <w:t>43.71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0C638" w14:textId="3C8ED56E" w:rsidR="0048336A" w:rsidRDefault="006C336C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−</w:t>
            </w:r>
            <w:r w:rsidR="0048336A">
              <w:rPr>
                <w:rFonts w:ascii="Tahoma" w:hAnsi="Tahoma" w:cs="Tahoma"/>
                <w:sz w:val="20"/>
                <w:szCs w:val="20"/>
                <w:lang w:val="en-US"/>
              </w:rPr>
              <w:t>13.26</w:t>
            </w:r>
          </w:p>
        </w:tc>
      </w:tr>
      <w:tr w:rsidR="0048336A" w:rsidRPr="009C6F01" w14:paraId="7E2675E8" w14:textId="77777777" w:rsidTr="007370F3">
        <w:trPr>
          <w:trHeight w:val="324"/>
        </w:trPr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BF31F" w14:textId="0221936C" w:rsidR="0048336A" w:rsidRDefault="0048336A" w:rsidP="007370F3">
            <w:pPr>
              <w:spacing w:line="259" w:lineRule="auto"/>
              <w:ind w:left="72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AA4C1" w14:textId="389B765F" w:rsidR="0048336A" w:rsidRDefault="006C336C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−</w:t>
            </w:r>
            <w:r w:rsidR="0048336A">
              <w:rPr>
                <w:rFonts w:ascii="Tahoma" w:hAnsi="Tahoma" w:cs="Tahoma"/>
                <w:sz w:val="20"/>
                <w:szCs w:val="20"/>
                <w:lang w:val="en-US"/>
              </w:rPr>
              <w:t xml:space="preserve">25.602, 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−</w:t>
            </w:r>
            <w:r w:rsidR="0048336A">
              <w:rPr>
                <w:rFonts w:ascii="Tahoma" w:hAnsi="Tahoma" w:cs="Tahoma"/>
                <w:sz w:val="20"/>
                <w:szCs w:val="20"/>
                <w:lang w:val="en-US"/>
              </w:rPr>
              <w:t>4.504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F7EAA" w14:textId="3A437F4D" w:rsidR="0048336A" w:rsidRDefault="006C336C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−</w:t>
            </w:r>
            <w:r w:rsidR="0048336A">
              <w:rPr>
                <w:rFonts w:ascii="Tahoma" w:hAnsi="Tahoma" w:cs="Tahoma"/>
                <w:sz w:val="20"/>
                <w:szCs w:val="20"/>
                <w:lang w:val="en-US"/>
              </w:rPr>
              <w:t xml:space="preserve">56.310, 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−</w:t>
            </w:r>
            <w:r w:rsidR="0048336A">
              <w:rPr>
                <w:rFonts w:ascii="Tahoma" w:hAnsi="Tahoma" w:cs="Tahoma"/>
                <w:sz w:val="20"/>
                <w:szCs w:val="20"/>
                <w:lang w:val="en-US"/>
              </w:rPr>
              <w:t>31.113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0DFC0" w14:textId="64EEFD14" w:rsidR="0048336A" w:rsidRDefault="006C336C" w:rsidP="007370F3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−</w:t>
            </w:r>
            <w:r w:rsidR="0048336A">
              <w:rPr>
                <w:rFonts w:ascii="Tahoma" w:hAnsi="Tahoma" w:cs="Tahoma"/>
                <w:sz w:val="20"/>
                <w:szCs w:val="20"/>
                <w:lang w:val="en-US"/>
              </w:rPr>
              <w:t xml:space="preserve">23.795, 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−</w:t>
            </w:r>
            <w:r w:rsidR="0048336A">
              <w:rPr>
                <w:rFonts w:ascii="Tahoma" w:hAnsi="Tahoma" w:cs="Tahoma"/>
                <w:sz w:val="20"/>
                <w:szCs w:val="20"/>
                <w:lang w:val="en-US"/>
              </w:rPr>
              <w:t>2.731</w:t>
            </w:r>
          </w:p>
        </w:tc>
      </w:tr>
    </w:tbl>
    <w:p w14:paraId="06C5D7D9" w14:textId="2158C9C8" w:rsidR="00327802" w:rsidRPr="0048336A" w:rsidRDefault="00327802" w:rsidP="00A17801">
      <w:pPr>
        <w:rPr>
          <w:rFonts w:ascii="Tahoma" w:hAnsi="Tahoma" w:cs="Tahoma"/>
          <w:sz w:val="20"/>
          <w:szCs w:val="20"/>
        </w:rPr>
      </w:pPr>
    </w:p>
    <w:sectPr w:rsidR="00327802" w:rsidRPr="0048336A" w:rsidSect="000D6B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9BB43" w14:textId="77777777" w:rsidR="009F0819" w:rsidRDefault="009F0819" w:rsidP="009F0819">
      <w:r>
        <w:separator/>
      </w:r>
    </w:p>
  </w:endnote>
  <w:endnote w:type="continuationSeparator" w:id="0">
    <w:p w14:paraId="36D40046" w14:textId="77777777" w:rsidR="009F0819" w:rsidRDefault="009F0819" w:rsidP="009F0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80"/>
    <w:family w:val="auto"/>
    <w:pitch w:val="variable"/>
    <w:sig w:usb0="00000000" w:usb1="08070000" w:usb2="00000010" w:usb3="00000000" w:csb0="0002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D5D5C" w14:textId="77777777" w:rsidR="009F0819" w:rsidRDefault="009F0819" w:rsidP="009F0819">
      <w:r>
        <w:separator/>
      </w:r>
    </w:p>
  </w:footnote>
  <w:footnote w:type="continuationSeparator" w:id="0">
    <w:p w14:paraId="015F162B" w14:textId="77777777" w:rsidR="009F0819" w:rsidRDefault="009F0819" w:rsidP="009F0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AE4"/>
    <w:rsid w:val="00037CCF"/>
    <w:rsid w:val="00062A22"/>
    <w:rsid w:val="000D6B05"/>
    <w:rsid w:val="0011021F"/>
    <w:rsid w:val="00115B7E"/>
    <w:rsid w:val="00195B6A"/>
    <w:rsid w:val="001B02A8"/>
    <w:rsid w:val="00256926"/>
    <w:rsid w:val="0026241D"/>
    <w:rsid w:val="003119D1"/>
    <w:rsid w:val="00327802"/>
    <w:rsid w:val="003D07BC"/>
    <w:rsid w:val="004140CA"/>
    <w:rsid w:val="00481275"/>
    <w:rsid w:val="0048336A"/>
    <w:rsid w:val="004A4082"/>
    <w:rsid w:val="005A148A"/>
    <w:rsid w:val="00605E9A"/>
    <w:rsid w:val="006B2852"/>
    <w:rsid w:val="006C336C"/>
    <w:rsid w:val="00702BA9"/>
    <w:rsid w:val="007370F3"/>
    <w:rsid w:val="007A246F"/>
    <w:rsid w:val="00815316"/>
    <w:rsid w:val="00826293"/>
    <w:rsid w:val="008D036B"/>
    <w:rsid w:val="008D640D"/>
    <w:rsid w:val="009F0819"/>
    <w:rsid w:val="00A17801"/>
    <w:rsid w:val="00AC1720"/>
    <w:rsid w:val="00B046EF"/>
    <w:rsid w:val="00B12AE4"/>
    <w:rsid w:val="00BA10E5"/>
    <w:rsid w:val="00C54E64"/>
    <w:rsid w:val="00C62353"/>
    <w:rsid w:val="00C65AA2"/>
    <w:rsid w:val="00CA3E78"/>
    <w:rsid w:val="00D77650"/>
    <w:rsid w:val="00E02C1D"/>
    <w:rsid w:val="00E41A37"/>
    <w:rsid w:val="00F1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B8E70"/>
  <w15:chartTrackingRefBased/>
  <w15:docId w15:val="{3BA14456-C2CB-4897-9DEC-341D045A5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D6B05"/>
    <w:pPr>
      <w:spacing w:after="0" w:line="240" w:lineRule="auto"/>
    </w:pPr>
    <w:rPr>
      <w:rFonts w:ascii="Cambria" w:eastAsia="MS ??" w:hAnsi="Cambria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A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A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A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A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A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A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A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A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A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A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2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A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2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A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2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A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2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AE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08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819"/>
    <w:rPr>
      <w:rFonts w:ascii="Cambria" w:eastAsia="MS ??" w:hAnsi="Cambria" w:cs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F08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819"/>
    <w:rPr>
      <w:rFonts w:ascii="Cambria" w:eastAsia="MS ??" w:hAnsi="Cambria" w:cs="Times New Roman"/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37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C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CCF"/>
    <w:rPr>
      <w:rFonts w:ascii="Cambria" w:eastAsia="MS ??" w:hAnsi="Cambria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CCF"/>
    <w:rPr>
      <w:rFonts w:ascii="Cambria" w:eastAsia="MS ??" w:hAnsi="Cambria" w:cs="Times New Roman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3119D1"/>
    <w:pPr>
      <w:spacing w:after="0" w:line="240" w:lineRule="auto"/>
    </w:pPr>
    <w:rPr>
      <w:rFonts w:ascii="Cambria" w:eastAsia="MS ??" w:hAnsi="Cambria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otch</dc:creator>
  <cp:keywords/>
  <dc:description/>
  <cp:lastModifiedBy>Jacy Marquez</cp:lastModifiedBy>
  <cp:revision>25</cp:revision>
  <dcterms:created xsi:type="dcterms:W3CDTF">2025-07-31T13:41:00Z</dcterms:created>
  <dcterms:modified xsi:type="dcterms:W3CDTF">2025-11-25T15:36:00Z</dcterms:modified>
</cp:coreProperties>
</file>